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AE7" w:rsidRDefault="00353BAE" w:rsidP="00353BAE">
      <w:pPr>
        <w:spacing w:after="0"/>
        <w:ind w:left="2552" w:hanging="255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</w:p>
    <w:p w:rsidR="00353BAE" w:rsidRDefault="00353BAE" w:rsidP="00353BAE">
      <w:pPr>
        <w:spacing w:after="0"/>
        <w:ind w:left="2552" w:hanging="255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0FFF" w:rsidRPr="00353BAE" w:rsidRDefault="00353BAE" w:rsidP="00D94A0E">
      <w:pPr>
        <w:spacing w:after="0"/>
        <w:ind w:left="2552" w:hanging="2552"/>
        <w:rPr>
          <w:rFonts w:ascii="Times New Roman" w:hAnsi="Times New Roman"/>
          <w:b/>
          <w:bCs/>
          <w:sz w:val="24"/>
          <w:szCs w:val="24"/>
        </w:rPr>
      </w:pPr>
      <w:r w:rsidRPr="00353BAE">
        <w:rPr>
          <w:rFonts w:ascii="Times New Roman" w:hAnsi="Times New Roman"/>
          <w:b/>
          <w:bCs/>
          <w:sz w:val="24"/>
          <w:szCs w:val="24"/>
        </w:rPr>
        <w:t xml:space="preserve">S1: </w:t>
      </w:r>
      <w:r w:rsidR="008F0FFF" w:rsidRPr="00353BAE">
        <w:rPr>
          <w:rFonts w:ascii="Times New Roman" w:hAnsi="Times New Roman"/>
          <w:b/>
          <w:bCs/>
          <w:sz w:val="24"/>
          <w:szCs w:val="24"/>
        </w:rPr>
        <w:t>List of candidate proteins selected from the reported studies for i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8F0FFF" w:rsidRPr="00353BAE">
        <w:rPr>
          <w:rFonts w:ascii="Times New Roman" w:hAnsi="Times New Roman"/>
          <w:b/>
          <w:bCs/>
          <w:sz w:val="24"/>
          <w:szCs w:val="24"/>
        </w:rPr>
        <w:t>silico</w:t>
      </w:r>
      <w:proofErr w:type="spellEnd"/>
      <w:r w:rsidR="008F0FFF" w:rsidRPr="00353BAE">
        <w:rPr>
          <w:rFonts w:ascii="Times New Roman" w:hAnsi="Times New Roman"/>
          <w:b/>
          <w:bCs/>
          <w:sz w:val="24"/>
          <w:szCs w:val="24"/>
        </w:rPr>
        <w:t xml:space="preserve"> analysis.</w:t>
      </w:r>
    </w:p>
    <w:p w:rsidR="008F0FFF" w:rsidRDefault="008F0FFF" w:rsidP="008F0F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493" w:type="dxa"/>
        <w:tblLook w:val="04A0"/>
      </w:tblPr>
      <w:tblGrid>
        <w:gridCol w:w="572"/>
        <w:gridCol w:w="3201"/>
        <w:gridCol w:w="1140"/>
        <w:gridCol w:w="1535"/>
        <w:gridCol w:w="1337"/>
        <w:gridCol w:w="1708"/>
      </w:tblGrid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b/>
                <w:sz w:val="20"/>
                <w:szCs w:val="20"/>
              </w:rPr>
              <w:t>Sl</w:t>
            </w:r>
            <w:proofErr w:type="spellEnd"/>
            <w:r w:rsidRPr="004C78D7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3201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1140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prot</w:t>
            </w:r>
            <w:proofErr w:type="spellEnd"/>
            <w:r w:rsidRPr="004C78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o.</w:t>
            </w:r>
          </w:p>
        </w:tc>
        <w:tc>
          <w:tcPr>
            <w:tcW w:w="1535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337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pression pattern</w:t>
            </w:r>
          </w:p>
        </w:tc>
        <w:tc>
          <w:tcPr>
            <w:tcW w:w="1708" w:type="dxa"/>
            <w:noWrap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IG2-like domain 1/ Gamma-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aminecyclotransferase</w:t>
            </w:r>
            <w:proofErr w:type="spellEnd"/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QY90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ukaryotic translation initiation factor 3 subunit 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194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3L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2 of 14-3-3 protein sigm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0238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N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menogelin-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H0B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G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KIAA1683/ IQ domain-containing protein 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4DI70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CN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 FLJ53509, highly similar to Galectin-3-binding protei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XZB0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ase member I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02768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albumi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KRV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poprotein lip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488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short of Delta-1-pyrroline-5-carboxylate synth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4359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H18A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ortin-T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BCY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2 of NADH-cytochrome b5 reductase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998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B5R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wth/differentiation factor 15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75610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right determination factor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7M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TY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Q domain-containing protein F3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0005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CF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A, mitochondria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7Z1J9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inson disease 7 domain-containing protein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25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DC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mutase 2 (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8N427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M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 domain-containing protein 3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6RL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XND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4 of vacuolar protein sorting-associated protein 13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H94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a-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ush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ung cancer antigen 1 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02649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KLC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523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pin B6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F5GX3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lcium-binding mitochondrial carrier protein Aralar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4980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portin-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9533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-phosphogluconolacton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CG0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LS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g lambda-1 chain C regions 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259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LC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3 of Septin-8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DY7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8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t shock protein 105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J52360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508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ine/threonine-protein phosphatase 6 regulatory ankyrin repeat subunit 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114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28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s-related protein Rab-5C 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807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5C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subunit beta type-5 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96KX2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actin-capping protein subunit alpha-3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B4DPM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ZA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rine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73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M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enol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3561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actin subunit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949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N2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ght chain 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883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A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 aminopeptid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4314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3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 2 subunit bet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Y265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CSH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vB-like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4257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VBL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F-hand calcium binding domain/ Reticulocalbin-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191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N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ate dehydrogenase [ubiquinone] iron-sulfur subunit, mitochondria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440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507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tional endoplasmic reticulum ATP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UK2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protein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9427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division cycle 34 homolog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12K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34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conjugating enzyme E2R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57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2R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ase subunit beta, mitochondria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5705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Cs/>
                <w:color w:val="444444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Cs/>
                <w:color w:val="444444"/>
                <w:sz w:val="20"/>
                <w:szCs w:val="20"/>
              </w:rPr>
              <w:t>ATP5F1B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synthase subunit alpha, mitochondria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864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F1A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complex protein 1 subunit epsilon 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050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c70-interacting protei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4385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1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umeni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7205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U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kinase 2 (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875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ulator of chromosome condensation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470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C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, Na+/K+ transporting, beta 3polypeptid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0026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1B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-associated Progesterone receptor membrane component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517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RMC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-associated Progesterone receptor membrane component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TCS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lyribonucleotide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yltransferas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0015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 Brain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643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rosomal vesicle protein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N0W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V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e X mental retardation 1 neighbor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6562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R1NB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 secretory protein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410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 secretory protein 3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9221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-glutamine gamma-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4618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M4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kinase PKM 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557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M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in-9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74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-6-phosphate isomerase 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0101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isulfide-isomerase A3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8910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IA3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ydrolas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823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D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fructokinase, muscl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455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KM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, testis-specific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2805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S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4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90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4C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, </w:t>
            </w: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7602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framin</w:t>
            </w:r>
            <w:proofErr w:type="spellEnd"/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WAS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DH dehydrogenase [ubiquinone] 1 alpha subcomplex subunit 5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494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ytochrome b-c1 complex subunit 8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T5M1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CRQ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quaporin 7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1769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P7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-2-microglobulin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14841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M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-oxoprolinase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96QV6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LAH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2A type 1-A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6531</w:t>
            </w:r>
          </w:p>
        </w:tc>
        <w:tc>
          <w:tcPr>
            <w:tcW w:w="1535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2AA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damage-binding protein 1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93077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B1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are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2A type 1-C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417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crophage migration inhibitory factor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49721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 subunit beta type-2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4346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MB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201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3 of serine protease HTRA2, mitochondrial</w:t>
            </w:r>
          </w:p>
        </w:tc>
        <w:tc>
          <w:tcPr>
            <w:tcW w:w="1140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6777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337" w:type="dxa"/>
            <w:noWrap/>
            <w:vAlign w:val="bottom"/>
            <w:hideMark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  <w:hideMark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stone H2A type 2-C 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6IX5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2H2AC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-regulated during skeletal muscle growth protein 5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3041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phosphatase 5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5RJX2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P5C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Zhu et al. 2013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S ribosomal protein S20 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3646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soform 3 of Keratin, type I cytoskeletal 13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5TGZ0 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13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inner membrane organizing system protein 1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7EPB3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OS10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  <w:tr w:rsidR="008F0FFF" w:rsidRPr="004C78D7" w:rsidTr="004155BE">
        <w:trPr>
          <w:trHeight w:val="300"/>
        </w:trPr>
        <w:tc>
          <w:tcPr>
            <w:tcW w:w="572" w:type="dxa"/>
            <w:noWrap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201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0S ribosomal protein L14</w:t>
            </w:r>
          </w:p>
        </w:tc>
        <w:tc>
          <w:tcPr>
            <w:tcW w:w="1140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6SB4</w:t>
            </w:r>
          </w:p>
        </w:tc>
        <w:tc>
          <w:tcPr>
            <w:tcW w:w="1535" w:type="dxa"/>
            <w:noWrap/>
            <w:vAlign w:val="center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14</w:t>
            </w:r>
          </w:p>
        </w:tc>
        <w:tc>
          <w:tcPr>
            <w:tcW w:w="1337" w:type="dxa"/>
            <w:noWrap/>
            <w:vAlign w:val="bottom"/>
          </w:tcPr>
          <w:p w:rsidR="008F0FFF" w:rsidRPr="004C78D7" w:rsidRDefault="008F0FFF" w:rsidP="004155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E</w:t>
            </w:r>
          </w:p>
        </w:tc>
        <w:tc>
          <w:tcPr>
            <w:tcW w:w="1708" w:type="dxa"/>
            <w:noWrap/>
            <w:vAlign w:val="bottom"/>
          </w:tcPr>
          <w:p w:rsidR="008F0FFF" w:rsidRPr="004C78D7" w:rsidRDefault="008F0FFF" w:rsidP="004155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piazu</w:t>
            </w:r>
            <w:proofErr w:type="spellEnd"/>
            <w:r w:rsidRPr="004C78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2014</w:t>
            </w:r>
          </w:p>
        </w:tc>
      </w:tr>
    </w:tbl>
    <w:p w:rsidR="008F0FFF" w:rsidRDefault="008F0FFF" w:rsidP="009D7A4A"/>
    <w:sectPr w:rsidR="008F0FFF" w:rsidSect="008F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0FFF"/>
    <w:rsid w:val="001617B9"/>
    <w:rsid w:val="00353BAE"/>
    <w:rsid w:val="003D653A"/>
    <w:rsid w:val="00647613"/>
    <w:rsid w:val="006E5EE6"/>
    <w:rsid w:val="00717D4E"/>
    <w:rsid w:val="008F0FFF"/>
    <w:rsid w:val="009D7A4A"/>
    <w:rsid w:val="00BD0AE7"/>
    <w:rsid w:val="00D27E5D"/>
    <w:rsid w:val="00D94A0E"/>
    <w:rsid w:val="00E36B13"/>
    <w:rsid w:val="00EC39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FF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2</Words>
  <Characters>5889</Characters>
  <Application>Microsoft Office Word</Application>
  <DocSecurity>0</DocSecurity>
  <Lines>49</Lines>
  <Paragraphs>13</Paragraphs>
  <ScaleCrop>false</ScaleCrop>
  <Company>Hewlett-Packard</Company>
  <LinksUpToDate>false</LinksUpToDate>
  <CharactersWithSpaces>6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4</cp:revision>
  <dcterms:created xsi:type="dcterms:W3CDTF">2022-09-08T16:10:00Z</dcterms:created>
  <dcterms:modified xsi:type="dcterms:W3CDTF">2022-09-10T14:29:00Z</dcterms:modified>
</cp:coreProperties>
</file>